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8A0DB" w14:textId="102DC518" w:rsidR="00B6519D" w:rsidRPr="00F05B31" w:rsidRDefault="00B6519D" w:rsidP="00174610">
      <w:pPr>
        <w:spacing w:line="360" w:lineRule="auto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>S1 Table</w:t>
      </w:r>
      <w:r w:rsidR="00987CE0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>CHARTER</w:t>
      </w:r>
      <w:r w:rsidRPr="00F05B31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</w:rPr>
        <w:t>a</w:t>
      </w:r>
      <w:proofErr w:type="spellEnd"/>
      <w:r w:rsidR="00622BF1"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study n</w:t>
      </w:r>
      <w:r w:rsidR="00F43F1A"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europsychological </w:t>
      </w:r>
      <w:r w:rsidR="00622BF1"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>test battery by cognitive d</w:t>
      </w:r>
      <w:r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>omain</w:t>
      </w:r>
      <w:r w:rsidR="00DC0F43" w:rsidRPr="00F05B31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690"/>
        <w:gridCol w:w="6030"/>
      </w:tblGrid>
      <w:tr w:rsidR="0081205D" w:rsidRPr="00F05B31" w14:paraId="7CC16FFF" w14:textId="77777777" w:rsidTr="0081205D">
        <w:trPr>
          <w:trHeight w:val="500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06139" w14:textId="77777777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6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FEB062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</w:t>
            </w:r>
          </w:p>
        </w:tc>
      </w:tr>
      <w:tr w:rsidR="0081205D" w:rsidRPr="00F05B31" w14:paraId="31686943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28605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  Speed of information process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560" w14:textId="4D4B1BEC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chsler adult intelligence scale [WAIS]-II -digit symbol </w:t>
            </w:r>
          </w:p>
        </w:tc>
      </w:tr>
      <w:tr w:rsidR="0081205D" w:rsidRPr="00F05B31" w14:paraId="1CE220D2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9AEA76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069" w14:textId="2C3EC2C2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Wechsler adult intelligence scale (WAIS-III) -symbol search </w:t>
            </w:r>
          </w:p>
        </w:tc>
      </w:tr>
      <w:tr w:rsidR="0081205D" w:rsidRPr="00F05B31" w14:paraId="481E14F3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11E65E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BF61F8" w14:textId="1E76D7F8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Trail making test part A</w:t>
            </w:r>
          </w:p>
        </w:tc>
      </w:tr>
      <w:tr w:rsidR="0081205D" w:rsidRPr="00F05B31" w14:paraId="0A80513F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168E69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. Learn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2DB6" w14:textId="4FB98BF0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kins verbal learning tests revised [HVLT-R]-learning trials</w:t>
            </w:r>
          </w:p>
        </w:tc>
      </w:tr>
      <w:tr w:rsidR="0081205D" w:rsidRPr="00F05B31" w14:paraId="431FF4FF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B9A537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C30" w14:textId="3EAC0DC9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ief visuospatial memory test revised [BVMT-R]-learning trials </w:t>
            </w:r>
          </w:p>
        </w:tc>
      </w:tr>
      <w:tr w:rsidR="0081205D" w:rsidRPr="00F05B31" w14:paraId="5A456683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06A005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C14C" w14:textId="5B32ED84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Story memory test (learning component) </w:t>
            </w:r>
          </w:p>
        </w:tc>
      </w:tr>
      <w:tr w:rsidR="0081205D" w:rsidRPr="00F05B31" w14:paraId="4BF9487E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7A8AA1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08F" w14:textId="2B540790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Figure memory test (learning component)</w:t>
            </w:r>
          </w:p>
        </w:tc>
      </w:tr>
      <w:tr w:rsidR="0081205D" w:rsidRPr="00F05B31" w14:paraId="4E28903C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5EDE12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  Memory</w:t>
            </w:r>
          </w:p>
        </w:tc>
        <w:tc>
          <w:tcPr>
            <w:tcW w:w="603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948" w14:textId="41F3D36F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pkins verbal learning test-revised (HVLT-R)-delayed recall </w:t>
            </w:r>
          </w:p>
        </w:tc>
      </w:tr>
      <w:tr w:rsidR="0081205D" w:rsidRPr="00F05B31" w14:paraId="1982A247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3226AA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0B91" w14:textId="47DE715E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visuospatial memory test-revised (BVMT-R)-delayed recall</w:t>
            </w:r>
          </w:p>
        </w:tc>
      </w:tr>
      <w:tr w:rsidR="0081205D" w:rsidRPr="00F05B31" w14:paraId="287EF520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984726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FFA" w14:textId="7D8433BC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ry memory test (with delayed recall) </w:t>
            </w:r>
          </w:p>
        </w:tc>
      </w:tr>
      <w:tr w:rsidR="0081205D" w:rsidRPr="00F05B31" w14:paraId="4BFA8E90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8E9528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2C6" w14:textId="77777777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gure Memory Test (delayed recall component); </w:t>
            </w:r>
          </w:p>
        </w:tc>
      </w:tr>
      <w:tr w:rsidR="0081205D" w:rsidRPr="00F05B31" w14:paraId="204715C9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3C1515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01C09D" w14:textId="1C73C4C6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visuospatial memory test revised,</w:t>
            </w:r>
          </w:p>
        </w:tc>
      </w:tr>
      <w:tr w:rsidR="0081205D" w:rsidRPr="00F05B31" w14:paraId="39C181F7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1B962F" w14:textId="29AD5439" w:rsidR="0081205D" w:rsidRPr="00F05B31" w:rsidRDefault="00DC0F43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  Executive f</w:t>
            </w:r>
            <w:r w:rsidR="0081205D"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ct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4EE" w14:textId="3F1C341E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fluency test</w:t>
            </w:r>
          </w:p>
        </w:tc>
      </w:tr>
      <w:tr w:rsidR="0081205D" w:rsidRPr="00F05B31" w14:paraId="09DC2744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A3C2F6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63A" w14:textId="36A9EFEA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sconsin card sorting computerized test [64-item version],</w:t>
            </w:r>
          </w:p>
        </w:tc>
      </w:tr>
      <w:tr w:rsidR="0081205D" w:rsidRPr="00F05B31" w14:paraId="62EC2BB0" w14:textId="77777777" w:rsidTr="00A56BD5">
        <w:trPr>
          <w:trHeight w:val="448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DB0729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739" w14:textId="0D226946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il making test part B </w:t>
            </w:r>
          </w:p>
        </w:tc>
      </w:tr>
      <w:tr w:rsidR="0081205D" w:rsidRPr="00F05B31" w14:paraId="5CD4D39A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54F1CE" w14:textId="3F71A9D5" w:rsidR="0081205D" w:rsidRPr="00F05B31" w:rsidRDefault="00DC0F43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 Verbal f</w:t>
            </w:r>
            <w:r w:rsidR="0081205D"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ency</w:t>
            </w:r>
          </w:p>
        </w:tc>
        <w:tc>
          <w:tcPr>
            <w:tcW w:w="603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30C5" w14:textId="7C65D674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fluency-controlled oral word association test [F-A-S letters]</w:t>
            </w:r>
          </w:p>
        </w:tc>
      </w:tr>
      <w:tr w:rsidR="0081205D" w:rsidRPr="00F05B31" w14:paraId="620E7E06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C69349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0D3747" w14:textId="7415BE10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gory fluency test [animals] </w:t>
            </w:r>
          </w:p>
        </w:tc>
      </w:tr>
      <w:tr w:rsidR="0081205D" w:rsidRPr="00F05B31" w14:paraId="01B0B55E" w14:textId="77777777" w:rsidTr="0081205D">
        <w:trPr>
          <w:trHeight w:val="500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23EC8D" w14:textId="43559F8A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6. Attention and working     </w:t>
            </w:r>
          </w:p>
          <w:p w14:paraId="6105A736" w14:textId="27B456B0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memory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A633" w14:textId="14ABFC7A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ed auditory serial addition test-50</w:t>
            </w:r>
          </w:p>
        </w:tc>
      </w:tr>
      <w:tr w:rsidR="0081205D" w:rsidRPr="00F05B31" w14:paraId="63409243" w14:textId="77777777" w:rsidTr="0081205D">
        <w:trPr>
          <w:trHeight w:val="500"/>
        </w:trPr>
        <w:tc>
          <w:tcPr>
            <w:tcW w:w="36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2A8B85" w14:textId="77777777" w:rsidR="0081205D" w:rsidRPr="00F05B31" w:rsidRDefault="0081205D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C3F" w14:textId="1ADCCF62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IS-III letter-number sequencing </w:t>
            </w:r>
          </w:p>
        </w:tc>
      </w:tr>
      <w:tr w:rsidR="0081205D" w:rsidRPr="00F05B31" w14:paraId="6EE76C75" w14:textId="77777777" w:rsidTr="0081205D">
        <w:trPr>
          <w:trHeight w:val="500"/>
        </w:trPr>
        <w:tc>
          <w:tcPr>
            <w:tcW w:w="36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380B54" w14:textId="3504FCA2" w:rsidR="0081205D" w:rsidRPr="00F05B31" w:rsidRDefault="00DC0F43" w:rsidP="001746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7. Motor f</w:t>
            </w:r>
            <w:r w:rsidR="0081205D" w:rsidRPr="00F05B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unction</w:t>
            </w:r>
          </w:p>
        </w:tc>
        <w:tc>
          <w:tcPr>
            <w:tcW w:w="6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175A13" w14:textId="2E15B9B2" w:rsidR="0081205D" w:rsidRPr="00F05B31" w:rsidRDefault="0081205D" w:rsidP="001746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Grooved pegboard test, </w:t>
            </w:r>
            <w:r w:rsidR="00DC0F43"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dominant and non-dominant hands</w:t>
            </w:r>
            <w:r w:rsidRPr="00F05B31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52E2EDE5" w14:textId="691FA6D1" w:rsidR="00A04D0C" w:rsidRPr="00F05B31" w:rsidRDefault="0081205D" w:rsidP="001746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05B3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05B31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F05B31">
        <w:rPr>
          <w:rFonts w:ascii="Times New Roman" w:eastAsia="Calibri" w:hAnsi="Times New Roman" w:cs="Times New Roman"/>
          <w:sz w:val="18"/>
          <w:szCs w:val="18"/>
        </w:rPr>
        <w:t>CHARTER</w:t>
      </w:r>
      <w:proofErr w:type="spellEnd"/>
      <w:r w:rsidRPr="00F05B31">
        <w:rPr>
          <w:rFonts w:ascii="Times New Roman" w:eastAsia="Calibri" w:hAnsi="Times New Roman" w:cs="Times New Roman"/>
          <w:sz w:val="18"/>
          <w:szCs w:val="18"/>
        </w:rPr>
        <w:t>, Central nervous system HIV antiretroviral therapy effects research.</w:t>
      </w:r>
    </w:p>
    <w:sectPr w:rsidR="00A04D0C" w:rsidRPr="00F05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19D"/>
    <w:rsid w:val="00005ACB"/>
    <w:rsid w:val="00006512"/>
    <w:rsid w:val="00010F3C"/>
    <w:rsid w:val="00012A90"/>
    <w:rsid w:val="000172AD"/>
    <w:rsid w:val="00020BCE"/>
    <w:rsid w:val="00020E09"/>
    <w:rsid w:val="00042178"/>
    <w:rsid w:val="00042C57"/>
    <w:rsid w:val="00044E19"/>
    <w:rsid w:val="000459D0"/>
    <w:rsid w:val="00053108"/>
    <w:rsid w:val="00054B2C"/>
    <w:rsid w:val="0005520E"/>
    <w:rsid w:val="00055DCC"/>
    <w:rsid w:val="00056278"/>
    <w:rsid w:val="00056E6C"/>
    <w:rsid w:val="00057D8C"/>
    <w:rsid w:val="00060EF3"/>
    <w:rsid w:val="000620F3"/>
    <w:rsid w:val="00070FE4"/>
    <w:rsid w:val="00071ECA"/>
    <w:rsid w:val="00075452"/>
    <w:rsid w:val="00077A24"/>
    <w:rsid w:val="00081F92"/>
    <w:rsid w:val="00082088"/>
    <w:rsid w:val="00086948"/>
    <w:rsid w:val="0009077F"/>
    <w:rsid w:val="00094754"/>
    <w:rsid w:val="000961E1"/>
    <w:rsid w:val="0009645E"/>
    <w:rsid w:val="00096C1C"/>
    <w:rsid w:val="0009729E"/>
    <w:rsid w:val="000A1F0C"/>
    <w:rsid w:val="000A231C"/>
    <w:rsid w:val="000A27E0"/>
    <w:rsid w:val="000A40A3"/>
    <w:rsid w:val="000B2EBF"/>
    <w:rsid w:val="000B34F7"/>
    <w:rsid w:val="000B449E"/>
    <w:rsid w:val="000B4810"/>
    <w:rsid w:val="000B59AB"/>
    <w:rsid w:val="000B70DA"/>
    <w:rsid w:val="000B7F42"/>
    <w:rsid w:val="000D1517"/>
    <w:rsid w:val="000D30C3"/>
    <w:rsid w:val="000D3404"/>
    <w:rsid w:val="000E171A"/>
    <w:rsid w:val="000E18DC"/>
    <w:rsid w:val="000E1F70"/>
    <w:rsid w:val="000F171D"/>
    <w:rsid w:val="000F2AF2"/>
    <w:rsid w:val="000F384E"/>
    <w:rsid w:val="0010303D"/>
    <w:rsid w:val="00106E60"/>
    <w:rsid w:val="0010706B"/>
    <w:rsid w:val="001107CD"/>
    <w:rsid w:val="001111BB"/>
    <w:rsid w:val="0011433E"/>
    <w:rsid w:val="001204B4"/>
    <w:rsid w:val="001222A3"/>
    <w:rsid w:val="00123032"/>
    <w:rsid w:val="001255DC"/>
    <w:rsid w:val="0012592A"/>
    <w:rsid w:val="00125956"/>
    <w:rsid w:val="00127175"/>
    <w:rsid w:val="001279ED"/>
    <w:rsid w:val="001317A0"/>
    <w:rsid w:val="00131FCB"/>
    <w:rsid w:val="001322B2"/>
    <w:rsid w:val="00134AA4"/>
    <w:rsid w:val="001404FE"/>
    <w:rsid w:val="00140C77"/>
    <w:rsid w:val="00141C7F"/>
    <w:rsid w:val="00141D90"/>
    <w:rsid w:val="0014568F"/>
    <w:rsid w:val="001468FB"/>
    <w:rsid w:val="001571EB"/>
    <w:rsid w:val="001574F3"/>
    <w:rsid w:val="00157D02"/>
    <w:rsid w:val="001625D9"/>
    <w:rsid w:val="00164168"/>
    <w:rsid w:val="001645EB"/>
    <w:rsid w:val="001651A1"/>
    <w:rsid w:val="0016573E"/>
    <w:rsid w:val="00170434"/>
    <w:rsid w:val="00174610"/>
    <w:rsid w:val="001770FE"/>
    <w:rsid w:val="00180247"/>
    <w:rsid w:val="00182846"/>
    <w:rsid w:val="0018300E"/>
    <w:rsid w:val="001915A3"/>
    <w:rsid w:val="00193BCA"/>
    <w:rsid w:val="00194D18"/>
    <w:rsid w:val="00195478"/>
    <w:rsid w:val="001972D7"/>
    <w:rsid w:val="001A06EA"/>
    <w:rsid w:val="001A500A"/>
    <w:rsid w:val="001A673E"/>
    <w:rsid w:val="001A740F"/>
    <w:rsid w:val="001B0FA8"/>
    <w:rsid w:val="001B10C0"/>
    <w:rsid w:val="001B3C76"/>
    <w:rsid w:val="001B465D"/>
    <w:rsid w:val="001B74AA"/>
    <w:rsid w:val="001C3C0E"/>
    <w:rsid w:val="001C64DC"/>
    <w:rsid w:val="001D0C47"/>
    <w:rsid w:val="001D3280"/>
    <w:rsid w:val="001D62BF"/>
    <w:rsid w:val="001E014A"/>
    <w:rsid w:val="001E01F8"/>
    <w:rsid w:val="001E187C"/>
    <w:rsid w:val="001E268A"/>
    <w:rsid w:val="001E642F"/>
    <w:rsid w:val="001E69F9"/>
    <w:rsid w:val="001F5352"/>
    <w:rsid w:val="001F5982"/>
    <w:rsid w:val="001F626A"/>
    <w:rsid w:val="00203B0E"/>
    <w:rsid w:val="00207CDF"/>
    <w:rsid w:val="00210121"/>
    <w:rsid w:val="00213655"/>
    <w:rsid w:val="002208DD"/>
    <w:rsid w:val="00222BB1"/>
    <w:rsid w:val="0022339A"/>
    <w:rsid w:val="00224F40"/>
    <w:rsid w:val="0022528F"/>
    <w:rsid w:val="00231AD7"/>
    <w:rsid w:val="00235B12"/>
    <w:rsid w:val="00236876"/>
    <w:rsid w:val="002449C6"/>
    <w:rsid w:val="00246429"/>
    <w:rsid w:val="0024756B"/>
    <w:rsid w:val="002475A8"/>
    <w:rsid w:val="00247DE1"/>
    <w:rsid w:val="00251850"/>
    <w:rsid w:val="00251B22"/>
    <w:rsid w:val="00254623"/>
    <w:rsid w:val="0025548B"/>
    <w:rsid w:val="00261881"/>
    <w:rsid w:val="00274503"/>
    <w:rsid w:val="00274BE4"/>
    <w:rsid w:val="00275A83"/>
    <w:rsid w:val="00276065"/>
    <w:rsid w:val="00276D22"/>
    <w:rsid w:val="002814A4"/>
    <w:rsid w:val="00282C0F"/>
    <w:rsid w:val="002861F1"/>
    <w:rsid w:val="00290A6F"/>
    <w:rsid w:val="0029184B"/>
    <w:rsid w:val="002930DD"/>
    <w:rsid w:val="002933DF"/>
    <w:rsid w:val="002954E9"/>
    <w:rsid w:val="00295644"/>
    <w:rsid w:val="002967E7"/>
    <w:rsid w:val="002A372D"/>
    <w:rsid w:val="002A6361"/>
    <w:rsid w:val="002B601F"/>
    <w:rsid w:val="002C02BD"/>
    <w:rsid w:val="002C083D"/>
    <w:rsid w:val="002C2966"/>
    <w:rsid w:val="002C431C"/>
    <w:rsid w:val="002C56FB"/>
    <w:rsid w:val="002C7BE8"/>
    <w:rsid w:val="002D0109"/>
    <w:rsid w:val="002D5350"/>
    <w:rsid w:val="002D59D6"/>
    <w:rsid w:val="002E1D0A"/>
    <w:rsid w:val="002E2005"/>
    <w:rsid w:val="002E4F6F"/>
    <w:rsid w:val="002E5821"/>
    <w:rsid w:val="002E659C"/>
    <w:rsid w:val="002F0790"/>
    <w:rsid w:val="002F12FA"/>
    <w:rsid w:val="002F6A0B"/>
    <w:rsid w:val="00301942"/>
    <w:rsid w:val="003028B5"/>
    <w:rsid w:val="003033CF"/>
    <w:rsid w:val="00303D15"/>
    <w:rsid w:val="00311BF7"/>
    <w:rsid w:val="0031389A"/>
    <w:rsid w:val="003172F6"/>
    <w:rsid w:val="00317BE8"/>
    <w:rsid w:val="00320DED"/>
    <w:rsid w:val="003257E5"/>
    <w:rsid w:val="00326118"/>
    <w:rsid w:val="00327854"/>
    <w:rsid w:val="00331238"/>
    <w:rsid w:val="00331DA5"/>
    <w:rsid w:val="00333CB6"/>
    <w:rsid w:val="003363C4"/>
    <w:rsid w:val="0034306A"/>
    <w:rsid w:val="00343AFC"/>
    <w:rsid w:val="00343EB0"/>
    <w:rsid w:val="00343FC5"/>
    <w:rsid w:val="00344B64"/>
    <w:rsid w:val="00352CD6"/>
    <w:rsid w:val="00353BAD"/>
    <w:rsid w:val="00355980"/>
    <w:rsid w:val="00357573"/>
    <w:rsid w:val="0036591E"/>
    <w:rsid w:val="003716DF"/>
    <w:rsid w:val="003720B9"/>
    <w:rsid w:val="00382FCF"/>
    <w:rsid w:val="0038381B"/>
    <w:rsid w:val="003846DA"/>
    <w:rsid w:val="00384D78"/>
    <w:rsid w:val="0039791A"/>
    <w:rsid w:val="003A0999"/>
    <w:rsid w:val="003A2465"/>
    <w:rsid w:val="003A34CB"/>
    <w:rsid w:val="003B0144"/>
    <w:rsid w:val="003B01DE"/>
    <w:rsid w:val="003B0D64"/>
    <w:rsid w:val="003B5BB6"/>
    <w:rsid w:val="003B6582"/>
    <w:rsid w:val="003C0790"/>
    <w:rsid w:val="003C57DA"/>
    <w:rsid w:val="003C584D"/>
    <w:rsid w:val="003C5F36"/>
    <w:rsid w:val="003C6D5C"/>
    <w:rsid w:val="003D18B2"/>
    <w:rsid w:val="003D6C22"/>
    <w:rsid w:val="003E00F6"/>
    <w:rsid w:val="003E1416"/>
    <w:rsid w:val="003E300F"/>
    <w:rsid w:val="003E5727"/>
    <w:rsid w:val="003E62BE"/>
    <w:rsid w:val="003E767F"/>
    <w:rsid w:val="003E7C9D"/>
    <w:rsid w:val="004051DA"/>
    <w:rsid w:val="00405544"/>
    <w:rsid w:val="00405CE4"/>
    <w:rsid w:val="00406034"/>
    <w:rsid w:val="0040646B"/>
    <w:rsid w:val="004066F6"/>
    <w:rsid w:val="00407B1D"/>
    <w:rsid w:val="0041149F"/>
    <w:rsid w:val="004126F9"/>
    <w:rsid w:val="00413E8C"/>
    <w:rsid w:val="00424EB2"/>
    <w:rsid w:val="0042505C"/>
    <w:rsid w:val="00427091"/>
    <w:rsid w:val="00427A3F"/>
    <w:rsid w:val="0043083F"/>
    <w:rsid w:val="004309C1"/>
    <w:rsid w:val="00430BF3"/>
    <w:rsid w:val="00431A85"/>
    <w:rsid w:val="00433905"/>
    <w:rsid w:val="00437AF6"/>
    <w:rsid w:val="00440C1F"/>
    <w:rsid w:val="0044365C"/>
    <w:rsid w:val="004441CF"/>
    <w:rsid w:val="004467FC"/>
    <w:rsid w:val="004526C2"/>
    <w:rsid w:val="00452989"/>
    <w:rsid w:val="00455C29"/>
    <w:rsid w:val="00457FE9"/>
    <w:rsid w:val="00460BC9"/>
    <w:rsid w:val="00461C4E"/>
    <w:rsid w:val="00463218"/>
    <w:rsid w:val="00464194"/>
    <w:rsid w:val="004703D9"/>
    <w:rsid w:val="00473645"/>
    <w:rsid w:val="0048012E"/>
    <w:rsid w:val="004806DA"/>
    <w:rsid w:val="00480F02"/>
    <w:rsid w:val="004812B4"/>
    <w:rsid w:val="00481D0F"/>
    <w:rsid w:val="004824AA"/>
    <w:rsid w:val="00482AE1"/>
    <w:rsid w:val="00482E0E"/>
    <w:rsid w:val="00483B07"/>
    <w:rsid w:val="00486DF7"/>
    <w:rsid w:val="00492FB0"/>
    <w:rsid w:val="00493038"/>
    <w:rsid w:val="004948C0"/>
    <w:rsid w:val="00496182"/>
    <w:rsid w:val="00497C31"/>
    <w:rsid w:val="004A4712"/>
    <w:rsid w:val="004A54BB"/>
    <w:rsid w:val="004A77E3"/>
    <w:rsid w:val="004A7BFE"/>
    <w:rsid w:val="004B1C0F"/>
    <w:rsid w:val="004B3543"/>
    <w:rsid w:val="004B3E75"/>
    <w:rsid w:val="004B3FA4"/>
    <w:rsid w:val="004B466A"/>
    <w:rsid w:val="004B6E16"/>
    <w:rsid w:val="004B76DA"/>
    <w:rsid w:val="004C12F7"/>
    <w:rsid w:val="004C369B"/>
    <w:rsid w:val="004C78C1"/>
    <w:rsid w:val="004C7A11"/>
    <w:rsid w:val="004D12F0"/>
    <w:rsid w:val="004D28EC"/>
    <w:rsid w:val="004D72DD"/>
    <w:rsid w:val="004E0585"/>
    <w:rsid w:val="004E3275"/>
    <w:rsid w:val="004E32BB"/>
    <w:rsid w:val="004E428E"/>
    <w:rsid w:val="004E4BB4"/>
    <w:rsid w:val="004E50A5"/>
    <w:rsid w:val="004E6BDC"/>
    <w:rsid w:val="004E6F13"/>
    <w:rsid w:val="004E6F37"/>
    <w:rsid w:val="004F0FFA"/>
    <w:rsid w:val="004F3BBB"/>
    <w:rsid w:val="00500259"/>
    <w:rsid w:val="00500734"/>
    <w:rsid w:val="00503E1F"/>
    <w:rsid w:val="00505BBA"/>
    <w:rsid w:val="005128AC"/>
    <w:rsid w:val="005129B4"/>
    <w:rsid w:val="005129FB"/>
    <w:rsid w:val="0051480B"/>
    <w:rsid w:val="00514C5E"/>
    <w:rsid w:val="0051514A"/>
    <w:rsid w:val="0051571F"/>
    <w:rsid w:val="0051598B"/>
    <w:rsid w:val="00516C4B"/>
    <w:rsid w:val="00517D6D"/>
    <w:rsid w:val="0052102C"/>
    <w:rsid w:val="005215C2"/>
    <w:rsid w:val="00526212"/>
    <w:rsid w:val="00530B42"/>
    <w:rsid w:val="00530D43"/>
    <w:rsid w:val="00530DC3"/>
    <w:rsid w:val="005363FC"/>
    <w:rsid w:val="00536DAD"/>
    <w:rsid w:val="0055099E"/>
    <w:rsid w:val="00552AAC"/>
    <w:rsid w:val="005533A4"/>
    <w:rsid w:val="00554D97"/>
    <w:rsid w:val="00560E04"/>
    <w:rsid w:val="00561CD4"/>
    <w:rsid w:val="00567402"/>
    <w:rsid w:val="00571816"/>
    <w:rsid w:val="00571EB0"/>
    <w:rsid w:val="00574093"/>
    <w:rsid w:val="00574E4B"/>
    <w:rsid w:val="00581B08"/>
    <w:rsid w:val="005825F3"/>
    <w:rsid w:val="00585DF4"/>
    <w:rsid w:val="00587C08"/>
    <w:rsid w:val="0059194E"/>
    <w:rsid w:val="00594E5E"/>
    <w:rsid w:val="005A3B9D"/>
    <w:rsid w:val="005B1762"/>
    <w:rsid w:val="005B1CC0"/>
    <w:rsid w:val="005B34FC"/>
    <w:rsid w:val="005B49E3"/>
    <w:rsid w:val="005B63F4"/>
    <w:rsid w:val="005C20D5"/>
    <w:rsid w:val="005C65C3"/>
    <w:rsid w:val="005C6CA1"/>
    <w:rsid w:val="005D0321"/>
    <w:rsid w:val="005D5FB3"/>
    <w:rsid w:val="005E3D26"/>
    <w:rsid w:val="005E4E8A"/>
    <w:rsid w:val="005E5D26"/>
    <w:rsid w:val="005E73B8"/>
    <w:rsid w:val="005F023A"/>
    <w:rsid w:val="005F1361"/>
    <w:rsid w:val="005F2E5F"/>
    <w:rsid w:val="005F3043"/>
    <w:rsid w:val="005F485F"/>
    <w:rsid w:val="005F518A"/>
    <w:rsid w:val="005F64CA"/>
    <w:rsid w:val="006021C6"/>
    <w:rsid w:val="00604416"/>
    <w:rsid w:val="00605CF3"/>
    <w:rsid w:val="006103A2"/>
    <w:rsid w:val="00613D27"/>
    <w:rsid w:val="00616975"/>
    <w:rsid w:val="00617DDD"/>
    <w:rsid w:val="0062019E"/>
    <w:rsid w:val="00620F0D"/>
    <w:rsid w:val="00620FC4"/>
    <w:rsid w:val="00622BF1"/>
    <w:rsid w:val="00626018"/>
    <w:rsid w:val="00637026"/>
    <w:rsid w:val="006377AC"/>
    <w:rsid w:val="00640FB5"/>
    <w:rsid w:val="00643F83"/>
    <w:rsid w:val="00652476"/>
    <w:rsid w:val="00652701"/>
    <w:rsid w:val="00653B3A"/>
    <w:rsid w:val="00654BDB"/>
    <w:rsid w:val="00661396"/>
    <w:rsid w:val="00661BB7"/>
    <w:rsid w:val="0066638F"/>
    <w:rsid w:val="0066740A"/>
    <w:rsid w:val="00670A7C"/>
    <w:rsid w:val="006716CA"/>
    <w:rsid w:val="0067513A"/>
    <w:rsid w:val="006767C4"/>
    <w:rsid w:val="00684EF8"/>
    <w:rsid w:val="00690E68"/>
    <w:rsid w:val="00695E14"/>
    <w:rsid w:val="00697545"/>
    <w:rsid w:val="006A149E"/>
    <w:rsid w:val="006A32C6"/>
    <w:rsid w:val="006A47B1"/>
    <w:rsid w:val="006A49F0"/>
    <w:rsid w:val="006A73DD"/>
    <w:rsid w:val="006B1A7C"/>
    <w:rsid w:val="006B675D"/>
    <w:rsid w:val="006B6F59"/>
    <w:rsid w:val="006C00A5"/>
    <w:rsid w:val="006C1D70"/>
    <w:rsid w:val="006C4036"/>
    <w:rsid w:val="006C7118"/>
    <w:rsid w:val="006D750C"/>
    <w:rsid w:val="006E1992"/>
    <w:rsid w:val="006F2EE9"/>
    <w:rsid w:val="006F6C60"/>
    <w:rsid w:val="006F7ABA"/>
    <w:rsid w:val="007001FC"/>
    <w:rsid w:val="00700506"/>
    <w:rsid w:val="00710CA5"/>
    <w:rsid w:val="007118BC"/>
    <w:rsid w:val="00713FC7"/>
    <w:rsid w:val="00714C5D"/>
    <w:rsid w:val="007151AA"/>
    <w:rsid w:val="00715990"/>
    <w:rsid w:val="00716B3D"/>
    <w:rsid w:val="0072035C"/>
    <w:rsid w:val="00723E5D"/>
    <w:rsid w:val="007255AD"/>
    <w:rsid w:val="00726534"/>
    <w:rsid w:val="007278E0"/>
    <w:rsid w:val="007308CD"/>
    <w:rsid w:val="00733F24"/>
    <w:rsid w:val="00733F54"/>
    <w:rsid w:val="00742955"/>
    <w:rsid w:val="00743E98"/>
    <w:rsid w:val="00744DBB"/>
    <w:rsid w:val="00745349"/>
    <w:rsid w:val="00752169"/>
    <w:rsid w:val="007542E1"/>
    <w:rsid w:val="00755A89"/>
    <w:rsid w:val="0076211C"/>
    <w:rsid w:val="00764133"/>
    <w:rsid w:val="00772646"/>
    <w:rsid w:val="00772DB5"/>
    <w:rsid w:val="00773AEE"/>
    <w:rsid w:val="00773CB6"/>
    <w:rsid w:val="007745E0"/>
    <w:rsid w:val="00775151"/>
    <w:rsid w:val="00786F5B"/>
    <w:rsid w:val="00787ED1"/>
    <w:rsid w:val="007910EF"/>
    <w:rsid w:val="00793076"/>
    <w:rsid w:val="007946D4"/>
    <w:rsid w:val="007A3042"/>
    <w:rsid w:val="007B5C62"/>
    <w:rsid w:val="007C021B"/>
    <w:rsid w:val="007C07B6"/>
    <w:rsid w:val="007C251C"/>
    <w:rsid w:val="007C40EF"/>
    <w:rsid w:val="007C515D"/>
    <w:rsid w:val="007D3550"/>
    <w:rsid w:val="007D45F3"/>
    <w:rsid w:val="007D7F88"/>
    <w:rsid w:val="007E18F3"/>
    <w:rsid w:val="007E485C"/>
    <w:rsid w:val="007E4C46"/>
    <w:rsid w:val="007E6774"/>
    <w:rsid w:val="007E6962"/>
    <w:rsid w:val="007F183C"/>
    <w:rsid w:val="007F1E09"/>
    <w:rsid w:val="007F43A0"/>
    <w:rsid w:val="007F4BD7"/>
    <w:rsid w:val="00803EFC"/>
    <w:rsid w:val="0081205D"/>
    <w:rsid w:val="00816B0B"/>
    <w:rsid w:val="008174EB"/>
    <w:rsid w:val="00820D9C"/>
    <w:rsid w:val="008236FA"/>
    <w:rsid w:val="008240AC"/>
    <w:rsid w:val="0083337A"/>
    <w:rsid w:val="00840140"/>
    <w:rsid w:val="00841AAC"/>
    <w:rsid w:val="00846977"/>
    <w:rsid w:val="008525FF"/>
    <w:rsid w:val="00854FA6"/>
    <w:rsid w:val="008574E6"/>
    <w:rsid w:val="00861D17"/>
    <w:rsid w:val="00866B9F"/>
    <w:rsid w:val="00867453"/>
    <w:rsid w:val="00871AEF"/>
    <w:rsid w:val="00872DB3"/>
    <w:rsid w:val="00873584"/>
    <w:rsid w:val="00874692"/>
    <w:rsid w:val="00877AAD"/>
    <w:rsid w:val="00880069"/>
    <w:rsid w:val="0088183C"/>
    <w:rsid w:val="00885EBE"/>
    <w:rsid w:val="008976D5"/>
    <w:rsid w:val="008A15AD"/>
    <w:rsid w:val="008A7037"/>
    <w:rsid w:val="008B0BAD"/>
    <w:rsid w:val="008B3A6E"/>
    <w:rsid w:val="008B4205"/>
    <w:rsid w:val="008B677D"/>
    <w:rsid w:val="008B7956"/>
    <w:rsid w:val="008C49DF"/>
    <w:rsid w:val="008C5BEF"/>
    <w:rsid w:val="008C660F"/>
    <w:rsid w:val="008D16DC"/>
    <w:rsid w:val="008E0964"/>
    <w:rsid w:val="008E3D9A"/>
    <w:rsid w:val="008E4CB0"/>
    <w:rsid w:val="008E5360"/>
    <w:rsid w:val="008E6E0B"/>
    <w:rsid w:val="008F1036"/>
    <w:rsid w:val="008F27C4"/>
    <w:rsid w:val="009015EC"/>
    <w:rsid w:val="00901D9E"/>
    <w:rsid w:val="00903275"/>
    <w:rsid w:val="00903B8F"/>
    <w:rsid w:val="00905E66"/>
    <w:rsid w:val="00910142"/>
    <w:rsid w:val="009121A0"/>
    <w:rsid w:val="0091315D"/>
    <w:rsid w:val="009131B8"/>
    <w:rsid w:val="00913CFB"/>
    <w:rsid w:val="00917AED"/>
    <w:rsid w:val="00917CD0"/>
    <w:rsid w:val="00920E60"/>
    <w:rsid w:val="0092412C"/>
    <w:rsid w:val="00924810"/>
    <w:rsid w:val="009263AC"/>
    <w:rsid w:val="00926BFD"/>
    <w:rsid w:val="00930EFA"/>
    <w:rsid w:val="00934883"/>
    <w:rsid w:val="009379D7"/>
    <w:rsid w:val="00945F5D"/>
    <w:rsid w:val="00951228"/>
    <w:rsid w:val="0095272C"/>
    <w:rsid w:val="00956126"/>
    <w:rsid w:val="00960211"/>
    <w:rsid w:val="00961674"/>
    <w:rsid w:val="009650A9"/>
    <w:rsid w:val="00965B30"/>
    <w:rsid w:val="0096739A"/>
    <w:rsid w:val="0096776A"/>
    <w:rsid w:val="00972536"/>
    <w:rsid w:val="009740C1"/>
    <w:rsid w:val="00976783"/>
    <w:rsid w:val="009828FE"/>
    <w:rsid w:val="00982F54"/>
    <w:rsid w:val="00985D22"/>
    <w:rsid w:val="00986462"/>
    <w:rsid w:val="0098681C"/>
    <w:rsid w:val="00987CE0"/>
    <w:rsid w:val="00993578"/>
    <w:rsid w:val="00996BE0"/>
    <w:rsid w:val="009A1414"/>
    <w:rsid w:val="009A1991"/>
    <w:rsid w:val="009A1FBC"/>
    <w:rsid w:val="009A2242"/>
    <w:rsid w:val="009B09D1"/>
    <w:rsid w:val="009B401E"/>
    <w:rsid w:val="009B57E6"/>
    <w:rsid w:val="009B6EEB"/>
    <w:rsid w:val="009C027F"/>
    <w:rsid w:val="009C0FE2"/>
    <w:rsid w:val="009C1477"/>
    <w:rsid w:val="009C3C7E"/>
    <w:rsid w:val="009D2DE5"/>
    <w:rsid w:val="009D5743"/>
    <w:rsid w:val="009D733E"/>
    <w:rsid w:val="009E0D75"/>
    <w:rsid w:val="009E29AC"/>
    <w:rsid w:val="009E3F42"/>
    <w:rsid w:val="009E5F3A"/>
    <w:rsid w:val="009E61D1"/>
    <w:rsid w:val="009F5D9D"/>
    <w:rsid w:val="009F797A"/>
    <w:rsid w:val="00A00987"/>
    <w:rsid w:val="00A01909"/>
    <w:rsid w:val="00A01EE4"/>
    <w:rsid w:val="00A04D0C"/>
    <w:rsid w:val="00A06758"/>
    <w:rsid w:val="00A113AC"/>
    <w:rsid w:val="00A15F67"/>
    <w:rsid w:val="00A17498"/>
    <w:rsid w:val="00A2279C"/>
    <w:rsid w:val="00A22E11"/>
    <w:rsid w:val="00A23E69"/>
    <w:rsid w:val="00A23F4A"/>
    <w:rsid w:val="00A24E56"/>
    <w:rsid w:val="00A26E82"/>
    <w:rsid w:val="00A308B6"/>
    <w:rsid w:val="00A346A9"/>
    <w:rsid w:val="00A36937"/>
    <w:rsid w:val="00A453EA"/>
    <w:rsid w:val="00A47C45"/>
    <w:rsid w:val="00A517A2"/>
    <w:rsid w:val="00A560B6"/>
    <w:rsid w:val="00A56A56"/>
    <w:rsid w:val="00A56BD5"/>
    <w:rsid w:val="00A575AB"/>
    <w:rsid w:val="00A57E8F"/>
    <w:rsid w:val="00A61C4D"/>
    <w:rsid w:val="00A6416F"/>
    <w:rsid w:val="00A66E94"/>
    <w:rsid w:val="00A72EED"/>
    <w:rsid w:val="00A735EC"/>
    <w:rsid w:val="00A73AB0"/>
    <w:rsid w:val="00A73D3B"/>
    <w:rsid w:val="00A77C5D"/>
    <w:rsid w:val="00A80663"/>
    <w:rsid w:val="00A8124F"/>
    <w:rsid w:val="00A8461F"/>
    <w:rsid w:val="00A91925"/>
    <w:rsid w:val="00A92E67"/>
    <w:rsid w:val="00A944C5"/>
    <w:rsid w:val="00A95264"/>
    <w:rsid w:val="00AA4E80"/>
    <w:rsid w:val="00AB749D"/>
    <w:rsid w:val="00AC005E"/>
    <w:rsid w:val="00AC22FF"/>
    <w:rsid w:val="00AC36F0"/>
    <w:rsid w:val="00AC60B1"/>
    <w:rsid w:val="00AC7CAA"/>
    <w:rsid w:val="00AD28EC"/>
    <w:rsid w:val="00AD3C2A"/>
    <w:rsid w:val="00AD56B1"/>
    <w:rsid w:val="00AE0DCD"/>
    <w:rsid w:val="00AE2008"/>
    <w:rsid w:val="00AE2806"/>
    <w:rsid w:val="00AE2850"/>
    <w:rsid w:val="00AE3140"/>
    <w:rsid w:val="00AF01A2"/>
    <w:rsid w:val="00AF475C"/>
    <w:rsid w:val="00B00CF4"/>
    <w:rsid w:val="00B020C4"/>
    <w:rsid w:val="00B03C7B"/>
    <w:rsid w:val="00B07B7B"/>
    <w:rsid w:val="00B07CD5"/>
    <w:rsid w:val="00B16EFA"/>
    <w:rsid w:val="00B20CC4"/>
    <w:rsid w:val="00B20FC5"/>
    <w:rsid w:val="00B23609"/>
    <w:rsid w:val="00B25000"/>
    <w:rsid w:val="00B26EE2"/>
    <w:rsid w:val="00B27E96"/>
    <w:rsid w:val="00B308BB"/>
    <w:rsid w:val="00B35971"/>
    <w:rsid w:val="00B36231"/>
    <w:rsid w:val="00B371A3"/>
    <w:rsid w:val="00B43C89"/>
    <w:rsid w:val="00B54A27"/>
    <w:rsid w:val="00B56B15"/>
    <w:rsid w:val="00B57854"/>
    <w:rsid w:val="00B57B61"/>
    <w:rsid w:val="00B637E1"/>
    <w:rsid w:val="00B6519D"/>
    <w:rsid w:val="00B65807"/>
    <w:rsid w:val="00B66FD8"/>
    <w:rsid w:val="00B74148"/>
    <w:rsid w:val="00B8338A"/>
    <w:rsid w:val="00B8362C"/>
    <w:rsid w:val="00B84D7D"/>
    <w:rsid w:val="00B870D8"/>
    <w:rsid w:val="00B87564"/>
    <w:rsid w:val="00B87AA7"/>
    <w:rsid w:val="00B90BF1"/>
    <w:rsid w:val="00B9233D"/>
    <w:rsid w:val="00B9655A"/>
    <w:rsid w:val="00BA31DB"/>
    <w:rsid w:val="00BA6738"/>
    <w:rsid w:val="00BA7C1D"/>
    <w:rsid w:val="00BB068D"/>
    <w:rsid w:val="00BB4765"/>
    <w:rsid w:val="00BB5B70"/>
    <w:rsid w:val="00BC0AEC"/>
    <w:rsid w:val="00BC0D34"/>
    <w:rsid w:val="00BC0F29"/>
    <w:rsid w:val="00BC1E5E"/>
    <w:rsid w:val="00BC2641"/>
    <w:rsid w:val="00BC2934"/>
    <w:rsid w:val="00BC3C16"/>
    <w:rsid w:val="00BC72A8"/>
    <w:rsid w:val="00BD0665"/>
    <w:rsid w:val="00BD1172"/>
    <w:rsid w:val="00BD2015"/>
    <w:rsid w:val="00BD6311"/>
    <w:rsid w:val="00BD7FE9"/>
    <w:rsid w:val="00BE0E09"/>
    <w:rsid w:val="00BE692D"/>
    <w:rsid w:val="00BE6BC0"/>
    <w:rsid w:val="00BE78D2"/>
    <w:rsid w:val="00BF330B"/>
    <w:rsid w:val="00BF5C66"/>
    <w:rsid w:val="00C02656"/>
    <w:rsid w:val="00C067D1"/>
    <w:rsid w:val="00C111C3"/>
    <w:rsid w:val="00C224C0"/>
    <w:rsid w:val="00C22FD5"/>
    <w:rsid w:val="00C243DF"/>
    <w:rsid w:val="00C258A4"/>
    <w:rsid w:val="00C2636D"/>
    <w:rsid w:val="00C32289"/>
    <w:rsid w:val="00C34810"/>
    <w:rsid w:val="00C34CC2"/>
    <w:rsid w:val="00C37C59"/>
    <w:rsid w:val="00C44887"/>
    <w:rsid w:val="00C47159"/>
    <w:rsid w:val="00C512DE"/>
    <w:rsid w:val="00C515A2"/>
    <w:rsid w:val="00C5172F"/>
    <w:rsid w:val="00C53DBE"/>
    <w:rsid w:val="00C57970"/>
    <w:rsid w:val="00C57DAD"/>
    <w:rsid w:val="00C61E0C"/>
    <w:rsid w:val="00C6501A"/>
    <w:rsid w:val="00C66B9F"/>
    <w:rsid w:val="00C670A8"/>
    <w:rsid w:val="00C7456B"/>
    <w:rsid w:val="00C801AA"/>
    <w:rsid w:val="00C80A96"/>
    <w:rsid w:val="00C816C4"/>
    <w:rsid w:val="00C81DBB"/>
    <w:rsid w:val="00C8277C"/>
    <w:rsid w:val="00C83167"/>
    <w:rsid w:val="00C840EF"/>
    <w:rsid w:val="00C87831"/>
    <w:rsid w:val="00C92058"/>
    <w:rsid w:val="00C93264"/>
    <w:rsid w:val="00C953A2"/>
    <w:rsid w:val="00CA48F2"/>
    <w:rsid w:val="00CB35A7"/>
    <w:rsid w:val="00CB47B2"/>
    <w:rsid w:val="00CC1A11"/>
    <w:rsid w:val="00CC6440"/>
    <w:rsid w:val="00CC7406"/>
    <w:rsid w:val="00CC740B"/>
    <w:rsid w:val="00CD3CEA"/>
    <w:rsid w:val="00CD524B"/>
    <w:rsid w:val="00CD5DD8"/>
    <w:rsid w:val="00CE2739"/>
    <w:rsid w:val="00CE3140"/>
    <w:rsid w:val="00CF1171"/>
    <w:rsid w:val="00CF3090"/>
    <w:rsid w:val="00D04DFF"/>
    <w:rsid w:val="00D07FEA"/>
    <w:rsid w:val="00D11096"/>
    <w:rsid w:val="00D11DE2"/>
    <w:rsid w:val="00D11F7A"/>
    <w:rsid w:val="00D1247F"/>
    <w:rsid w:val="00D149BE"/>
    <w:rsid w:val="00D1569B"/>
    <w:rsid w:val="00D16AF4"/>
    <w:rsid w:val="00D17ADD"/>
    <w:rsid w:val="00D17BE2"/>
    <w:rsid w:val="00D21E11"/>
    <w:rsid w:val="00D25C7A"/>
    <w:rsid w:val="00D279D3"/>
    <w:rsid w:val="00D30080"/>
    <w:rsid w:val="00D3140B"/>
    <w:rsid w:val="00D33100"/>
    <w:rsid w:val="00D402D9"/>
    <w:rsid w:val="00D41037"/>
    <w:rsid w:val="00D436D7"/>
    <w:rsid w:val="00D4607E"/>
    <w:rsid w:val="00D46FB8"/>
    <w:rsid w:val="00D51DCB"/>
    <w:rsid w:val="00D51F31"/>
    <w:rsid w:val="00D55382"/>
    <w:rsid w:val="00D5555F"/>
    <w:rsid w:val="00D567D9"/>
    <w:rsid w:val="00D605E9"/>
    <w:rsid w:val="00D6085D"/>
    <w:rsid w:val="00D62B39"/>
    <w:rsid w:val="00D70331"/>
    <w:rsid w:val="00D71ED8"/>
    <w:rsid w:val="00D74E2B"/>
    <w:rsid w:val="00D7582C"/>
    <w:rsid w:val="00D776EF"/>
    <w:rsid w:val="00D777D9"/>
    <w:rsid w:val="00D77BB2"/>
    <w:rsid w:val="00D77EBA"/>
    <w:rsid w:val="00D802E4"/>
    <w:rsid w:val="00D845EA"/>
    <w:rsid w:val="00D85B8C"/>
    <w:rsid w:val="00D90241"/>
    <w:rsid w:val="00D92D78"/>
    <w:rsid w:val="00D93AFD"/>
    <w:rsid w:val="00D94D5B"/>
    <w:rsid w:val="00D95CCE"/>
    <w:rsid w:val="00DA0394"/>
    <w:rsid w:val="00DA32EE"/>
    <w:rsid w:val="00DB0667"/>
    <w:rsid w:val="00DB3A13"/>
    <w:rsid w:val="00DB3E75"/>
    <w:rsid w:val="00DC0F43"/>
    <w:rsid w:val="00DC1147"/>
    <w:rsid w:val="00DC166D"/>
    <w:rsid w:val="00DC3275"/>
    <w:rsid w:val="00DC4F16"/>
    <w:rsid w:val="00DC6A59"/>
    <w:rsid w:val="00DC6F34"/>
    <w:rsid w:val="00DD0060"/>
    <w:rsid w:val="00DD73BD"/>
    <w:rsid w:val="00DE16C8"/>
    <w:rsid w:val="00DE42B0"/>
    <w:rsid w:val="00DE7585"/>
    <w:rsid w:val="00DF1330"/>
    <w:rsid w:val="00DF3D2F"/>
    <w:rsid w:val="00DF4CE0"/>
    <w:rsid w:val="00DF6877"/>
    <w:rsid w:val="00E00BB4"/>
    <w:rsid w:val="00E039FF"/>
    <w:rsid w:val="00E10877"/>
    <w:rsid w:val="00E13B07"/>
    <w:rsid w:val="00E16589"/>
    <w:rsid w:val="00E20FC6"/>
    <w:rsid w:val="00E2557B"/>
    <w:rsid w:val="00E25A82"/>
    <w:rsid w:val="00E303E8"/>
    <w:rsid w:val="00E309BD"/>
    <w:rsid w:val="00E31A77"/>
    <w:rsid w:val="00E3645B"/>
    <w:rsid w:val="00E37790"/>
    <w:rsid w:val="00E40CCA"/>
    <w:rsid w:val="00E42520"/>
    <w:rsid w:val="00E4271F"/>
    <w:rsid w:val="00E44963"/>
    <w:rsid w:val="00E4584D"/>
    <w:rsid w:val="00E47C9B"/>
    <w:rsid w:val="00E50453"/>
    <w:rsid w:val="00E6249E"/>
    <w:rsid w:val="00E63AF4"/>
    <w:rsid w:val="00E65FD1"/>
    <w:rsid w:val="00E6607B"/>
    <w:rsid w:val="00E6682C"/>
    <w:rsid w:val="00E722E3"/>
    <w:rsid w:val="00E76291"/>
    <w:rsid w:val="00E76B6D"/>
    <w:rsid w:val="00E84126"/>
    <w:rsid w:val="00E91747"/>
    <w:rsid w:val="00E93C07"/>
    <w:rsid w:val="00E942E2"/>
    <w:rsid w:val="00E96D1B"/>
    <w:rsid w:val="00EA2A10"/>
    <w:rsid w:val="00EA7C32"/>
    <w:rsid w:val="00EB35EF"/>
    <w:rsid w:val="00EB388A"/>
    <w:rsid w:val="00EB6E1A"/>
    <w:rsid w:val="00EB7BA3"/>
    <w:rsid w:val="00EC0B8B"/>
    <w:rsid w:val="00EC72E2"/>
    <w:rsid w:val="00ED016D"/>
    <w:rsid w:val="00ED5DE1"/>
    <w:rsid w:val="00EE1B91"/>
    <w:rsid w:val="00EF248A"/>
    <w:rsid w:val="00EF2DB2"/>
    <w:rsid w:val="00EF7737"/>
    <w:rsid w:val="00F00719"/>
    <w:rsid w:val="00F01C43"/>
    <w:rsid w:val="00F0249B"/>
    <w:rsid w:val="00F055E4"/>
    <w:rsid w:val="00F05B31"/>
    <w:rsid w:val="00F143AB"/>
    <w:rsid w:val="00F14786"/>
    <w:rsid w:val="00F152AC"/>
    <w:rsid w:val="00F15AB5"/>
    <w:rsid w:val="00F20D18"/>
    <w:rsid w:val="00F2273E"/>
    <w:rsid w:val="00F37CE6"/>
    <w:rsid w:val="00F43F1A"/>
    <w:rsid w:val="00F46A64"/>
    <w:rsid w:val="00F50A5E"/>
    <w:rsid w:val="00F51FCE"/>
    <w:rsid w:val="00F521FA"/>
    <w:rsid w:val="00F5456D"/>
    <w:rsid w:val="00F60851"/>
    <w:rsid w:val="00F61D93"/>
    <w:rsid w:val="00F6288E"/>
    <w:rsid w:val="00F67CF7"/>
    <w:rsid w:val="00F71854"/>
    <w:rsid w:val="00F76D1B"/>
    <w:rsid w:val="00F807E6"/>
    <w:rsid w:val="00F82A43"/>
    <w:rsid w:val="00F960B0"/>
    <w:rsid w:val="00F977B3"/>
    <w:rsid w:val="00FA606C"/>
    <w:rsid w:val="00FA77AA"/>
    <w:rsid w:val="00FB1724"/>
    <w:rsid w:val="00FB75AB"/>
    <w:rsid w:val="00FC0201"/>
    <w:rsid w:val="00FC0B88"/>
    <w:rsid w:val="00FC0F4F"/>
    <w:rsid w:val="00FC14EE"/>
    <w:rsid w:val="00FC19B3"/>
    <w:rsid w:val="00FC4380"/>
    <w:rsid w:val="00FC5C77"/>
    <w:rsid w:val="00FD2AC8"/>
    <w:rsid w:val="00FD7A79"/>
    <w:rsid w:val="00FE2805"/>
    <w:rsid w:val="00FE4299"/>
    <w:rsid w:val="00FF3408"/>
    <w:rsid w:val="00FF3669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033D"/>
  <w15:chartTrackingRefBased/>
  <w15:docId w15:val="{3487B062-F115-4698-BC57-8DF6BF5C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51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5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eema Naveed</dc:creator>
  <cp:keywords/>
  <dc:description/>
  <cp:lastModifiedBy>Lorena Baccaglini</cp:lastModifiedBy>
  <cp:revision>19</cp:revision>
  <dcterms:created xsi:type="dcterms:W3CDTF">2020-07-21T22:49:00Z</dcterms:created>
  <dcterms:modified xsi:type="dcterms:W3CDTF">2020-10-30T22:03:00Z</dcterms:modified>
</cp:coreProperties>
</file>